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DFB3A" w14:textId="4D43B61B" w:rsidR="00BF5B7B" w:rsidRDefault="00C41F5E" w:rsidP="00BF5B7B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463C5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463C5E">
        <w:rPr>
          <w:b/>
          <w:bCs/>
          <w:lang w:val="en-US"/>
        </w:rPr>
        <w:t xml:space="preserve">: </w:t>
      </w:r>
      <w:r w:rsidR="00BF5B7B" w:rsidRPr="00463C5E">
        <w:rPr>
          <w:b/>
          <w:bCs/>
          <w:lang w:val="en-US"/>
        </w:rPr>
        <w:t xml:space="preserve"> Culture media composition</w:t>
      </w:r>
    </w:p>
    <w:tbl>
      <w:tblPr>
        <w:tblW w:w="5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1"/>
        <w:gridCol w:w="2189"/>
      </w:tblGrid>
      <w:tr w:rsidR="00BF5B7B" w:rsidRPr="00463C5E" w14:paraId="42AD1CEB" w14:textId="77777777" w:rsidTr="00BF5B7B">
        <w:trPr>
          <w:trHeight w:val="532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074FF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MRS cosmos media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4FD7B" w14:textId="77777777" w:rsidR="00BF5B7B" w:rsidRPr="00463C5E" w:rsidRDefault="00BF5B7B" w:rsidP="00007A7B">
            <w:pPr>
              <w:jc w:val="both"/>
            </w:pPr>
            <w:proofErr w:type="spellStart"/>
            <w:r w:rsidRPr="00463C5E">
              <w:rPr>
                <w:b/>
                <w:bCs/>
              </w:rPr>
              <w:t>Quantity</w:t>
            </w:r>
            <w:proofErr w:type="spellEnd"/>
            <w:r w:rsidRPr="00463C5E">
              <w:rPr>
                <w:b/>
                <w:bCs/>
              </w:rPr>
              <w:t xml:space="preserve"> (g/L)</w:t>
            </w:r>
          </w:p>
        </w:tc>
      </w:tr>
      <w:tr w:rsidR="00BF5B7B" w:rsidRPr="00463C5E" w14:paraId="00B7BB76" w14:textId="77777777" w:rsidTr="00BF5B7B">
        <w:trPr>
          <w:trHeight w:val="568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B36EC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K2HPO4,3H2O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69D27" w14:textId="77777777" w:rsidR="00BF5B7B" w:rsidRPr="00463C5E" w:rsidRDefault="00BF5B7B" w:rsidP="00007A7B">
            <w:pPr>
              <w:jc w:val="both"/>
            </w:pPr>
            <w:r w:rsidRPr="00463C5E">
              <w:t>2</w:t>
            </w:r>
          </w:p>
        </w:tc>
      </w:tr>
      <w:tr w:rsidR="00BF5B7B" w:rsidRPr="00463C5E" w14:paraId="324D5F5C" w14:textId="77777777" w:rsidTr="00BF5B7B">
        <w:trPr>
          <w:trHeight w:val="568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F4CA0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MgSO4,7H2O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B56CA" w14:textId="77777777" w:rsidR="00BF5B7B" w:rsidRPr="00463C5E" w:rsidRDefault="00BF5B7B" w:rsidP="00007A7B">
            <w:pPr>
              <w:jc w:val="both"/>
            </w:pPr>
            <w:r w:rsidRPr="00463C5E">
              <w:t>0.2</w:t>
            </w:r>
          </w:p>
        </w:tc>
      </w:tr>
      <w:tr w:rsidR="00BF5B7B" w:rsidRPr="00463C5E" w14:paraId="627E8374" w14:textId="77777777" w:rsidTr="00BF5B7B">
        <w:trPr>
          <w:trHeight w:val="568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011B1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MNSO4,H2O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39D83" w14:textId="77777777" w:rsidR="00BF5B7B" w:rsidRPr="00463C5E" w:rsidRDefault="00BF5B7B" w:rsidP="00007A7B">
            <w:pPr>
              <w:jc w:val="both"/>
            </w:pPr>
            <w:r w:rsidRPr="00463C5E">
              <w:t>0.05</w:t>
            </w:r>
          </w:p>
        </w:tc>
      </w:tr>
      <w:tr w:rsidR="00BF5B7B" w:rsidRPr="00463C5E" w14:paraId="3DE5AF1D" w14:textId="77777777" w:rsidTr="00BF5B7B">
        <w:trPr>
          <w:trHeight w:val="568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5E351" w14:textId="77777777" w:rsidR="00BF5B7B" w:rsidRPr="00463C5E" w:rsidRDefault="00BF5B7B" w:rsidP="00007A7B">
            <w:pPr>
              <w:jc w:val="both"/>
            </w:pPr>
            <w:proofErr w:type="spellStart"/>
            <w:r w:rsidRPr="00463C5E">
              <w:rPr>
                <w:b/>
                <w:bCs/>
              </w:rPr>
              <w:t>Yeast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extract</w:t>
            </w:r>
            <w:proofErr w:type="spellEnd"/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E5CA9" w14:textId="77777777" w:rsidR="00BF5B7B" w:rsidRPr="00463C5E" w:rsidRDefault="00BF5B7B" w:rsidP="00007A7B">
            <w:pPr>
              <w:jc w:val="both"/>
            </w:pPr>
            <w:r w:rsidRPr="00463C5E">
              <w:t>15</w:t>
            </w:r>
          </w:p>
        </w:tc>
      </w:tr>
      <w:tr w:rsidR="00BF5B7B" w:rsidRPr="00463C5E" w14:paraId="3925FEDF" w14:textId="77777777" w:rsidTr="00BF5B7B">
        <w:trPr>
          <w:trHeight w:val="555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BBEC8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Glucose 200g/L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2D0EE" w14:textId="77777777" w:rsidR="00BF5B7B" w:rsidRPr="00463C5E" w:rsidRDefault="00BF5B7B" w:rsidP="00007A7B">
            <w:pPr>
              <w:jc w:val="both"/>
            </w:pPr>
            <w:r w:rsidRPr="00463C5E">
              <w:t xml:space="preserve">10% (100 </w:t>
            </w:r>
            <w:proofErr w:type="spellStart"/>
            <w:r w:rsidRPr="00463C5E">
              <w:t>mL</w:t>
            </w:r>
            <w:proofErr w:type="spellEnd"/>
            <w:r w:rsidRPr="00463C5E">
              <w:t>)</w:t>
            </w:r>
          </w:p>
        </w:tc>
      </w:tr>
    </w:tbl>
    <w:p w14:paraId="01AF84A3" w14:textId="77777777" w:rsidR="00BF5B7B" w:rsidRDefault="00BF5B7B" w:rsidP="00BF5B7B">
      <w:pPr>
        <w:jc w:val="both"/>
        <w:rPr>
          <w:lang w:val="en-US"/>
        </w:rPr>
      </w:pPr>
    </w:p>
    <w:tbl>
      <w:tblPr>
        <w:tblW w:w="5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2"/>
        <w:gridCol w:w="1968"/>
      </w:tblGrid>
      <w:tr w:rsidR="00BF5B7B" w:rsidRPr="00463C5E" w14:paraId="1B055809" w14:textId="77777777" w:rsidTr="00007A7B">
        <w:trPr>
          <w:trHeight w:val="669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0099A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TS cosmos medi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D2F1D" w14:textId="77777777" w:rsidR="00BF5B7B" w:rsidRPr="00463C5E" w:rsidRDefault="00BF5B7B" w:rsidP="00007A7B">
            <w:pPr>
              <w:jc w:val="both"/>
            </w:pPr>
            <w:proofErr w:type="spellStart"/>
            <w:r w:rsidRPr="00463C5E">
              <w:rPr>
                <w:b/>
                <w:bCs/>
              </w:rPr>
              <w:t>Quantity</w:t>
            </w:r>
            <w:proofErr w:type="spellEnd"/>
            <w:r w:rsidRPr="00463C5E">
              <w:rPr>
                <w:b/>
                <w:bCs/>
              </w:rPr>
              <w:t xml:space="preserve"> (g/L)</w:t>
            </w:r>
          </w:p>
        </w:tc>
      </w:tr>
      <w:tr w:rsidR="00BF5B7B" w:rsidRPr="00463C5E" w14:paraId="5ED498F6" w14:textId="77777777" w:rsidTr="00007A7B">
        <w:trPr>
          <w:trHeight w:val="46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F0558" w14:textId="77777777" w:rsidR="00BF5B7B" w:rsidRPr="00463C5E" w:rsidRDefault="00BF5B7B" w:rsidP="00007A7B">
            <w:pPr>
              <w:jc w:val="both"/>
            </w:pPr>
            <w:proofErr w:type="spellStart"/>
            <w:r w:rsidRPr="00463C5E">
              <w:rPr>
                <w:b/>
                <w:bCs/>
              </w:rPr>
              <w:t>Yeast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extract</w:t>
            </w:r>
            <w:proofErr w:type="spellEnd"/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CE406" w14:textId="77777777" w:rsidR="00BF5B7B" w:rsidRPr="00463C5E" w:rsidRDefault="00BF5B7B" w:rsidP="00007A7B">
            <w:pPr>
              <w:jc w:val="both"/>
            </w:pPr>
            <w:r w:rsidRPr="00463C5E">
              <w:t>17</w:t>
            </w:r>
          </w:p>
        </w:tc>
      </w:tr>
      <w:tr w:rsidR="00BF5B7B" w:rsidRPr="00463C5E" w14:paraId="59C3B514" w14:textId="77777777" w:rsidTr="00007A7B">
        <w:trPr>
          <w:trHeight w:val="564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D0CF5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Soy Pepton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6C296" w14:textId="77777777" w:rsidR="00BF5B7B" w:rsidRPr="00463C5E" w:rsidRDefault="00BF5B7B" w:rsidP="00007A7B">
            <w:pPr>
              <w:jc w:val="both"/>
            </w:pPr>
            <w:r w:rsidRPr="00463C5E">
              <w:t>3</w:t>
            </w:r>
          </w:p>
        </w:tc>
      </w:tr>
      <w:tr w:rsidR="00BF5B7B" w:rsidRPr="00463C5E" w14:paraId="44CC16EE" w14:textId="77777777" w:rsidTr="00007A7B">
        <w:trPr>
          <w:trHeight w:val="46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6B022" w14:textId="77777777" w:rsidR="00BF5B7B" w:rsidRPr="00463C5E" w:rsidRDefault="00BF5B7B" w:rsidP="00007A7B">
            <w:pPr>
              <w:jc w:val="both"/>
            </w:pPr>
            <w:proofErr w:type="spellStart"/>
            <w:r w:rsidRPr="00463C5E">
              <w:rPr>
                <w:b/>
                <w:bCs/>
              </w:rPr>
              <w:t>NaCl</w:t>
            </w:r>
            <w:proofErr w:type="spellEnd"/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FE975" w14:textId="77777777" w:rsidR="00BF5B7B" w:rsidRPr="00463C5E" w:rsidRDefault="00BF5B7B" w:rsidP="00007A7B">
            <w:pPr>
              <w:jc w:val="both"/>
            </w:pPr>
            <w:r w:rsidRPr="00463C5E">
              <w:t>5</w:t>
            </w:r>
          </w:p>
        </w:tc>
      </w:tr>
      <w:tr w:rsidR="00BF5B7B" w:rsidRPr="00463C5E" w14:paraId="6F6F4A7E" w14:textId="77777777" w:rsidTr="00007A7B">
        <w:trPr>
          <w:trHeight w:val="46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871BD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K2HPO4,3H2O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0523A" w14:textId="77777777" w:rsidR="00BF5B7B" w:rsidRPr="00463C5E" w:rsidRDefault="00BF5B7B" w:rsidP="00007A7B">
            <w:pPr>
              <w:jc w:val="both"/>
            </w:pPr>
            <w:r w:rsidRPr="00463C5E">
              <w:t>2.5</w:t>
            </w:r>
          </w:p>
        </w:tc>
      </w:tr>
      <w:tr w:rsidR="00BF5B7B" w:rsidRPr="00463C5E" w14:paraId="1B4E3FD7" w14:textId="77777777" w:rsidTr="00007A7B">
        <w:trPr>
          <w:trHeight w:val="718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9B24C" w14:textId="77777777" w:rsidR="00BF5B7B" w:rsidRPr="00463C5E" w:rsidRDefault="00BF5B7B" w:rsidP="00007A7B">
            <w:pPr>
              <w:jc w:val="both"/>
            </w:pPr>
            <w:r w:rsidRPr="00463C5E">
              <w:rPr>
                <w:b/>
                <w:bCs/>
              </w:rPr>
              <w:t>Glucos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9BE17" w14:textId="77777777" w:rsidR="00BF5B7B" w:rsidRPr="00463C5E" w:rsidRDefault="00BF5B7B" w:rsidP="00007A7B">
            <w:pPr>
              <w:jc w:val="both"/>
            </w:pPr>
            <w:r w:rsidRPr="00463C5E">
              <w:t>2.5</w:t>
            </w:r>
          </w:p>
        </w:tc>
      </w:tr>
    </w:tbl>
    <w:p w14:paraId="23F3D986" w14:textId="77777777" w:rsidR="00BF5B7B" w:rsidRDefault="00BF5B7B" w:rsidP="00BF5B7B">
      <w:pPr>
        <w:jc w:val="both"/>
        <w:rPr>
          <w:lang w:val="en-US"/>
        </w:rPr>
      </w:pPr>
    </w:p>
    <w:p w14:paraId="7E1924E5" w14:textId="77777777" w:rsidR="00BF5B7B" w:rsidRDefault="00BF5B7B" w:rsidP="00BF5B7B">
      <w:pPr>
        <w:jc w:val="both"/>
        <w:rPr>
          <w:lang w:val="en-US"/>
        </w:rPr>
      </w:pPr>
    </w:p>
    <w:p w14:paraId="17EDD388" w14:textId="79D28392" w:rsidR="00BF5B7B" w:rsidRDefault="00BF5B7B">
      <w:pPr>
        <w:rPr>
          <w:lang w:val="en-US"/>
        </w:rPr>
      </w:pPr>
    </w:p>
    <w:p w14:paraId="450F8EAF" w14:textId="344F79F6" w:rsidR="001B2642" w:rsidRDefault="001B2642">
      <w:pPr>
        <w:rPr>
          <w:lang w:val="en-US"/>
        </w:rPr>
      </w:pPr>
      <w:r>
        <w:rPr>
          <w:lang w:val="en-US"/>
        </w:rPr>
        <w:br w:type="page"/>
      </w:r>
    </w:p>
    <w:p w14:paraId="4219D97B" w14:textId="20408D33" w:rsidR="001B2642" w:rsidRDefault="00C41F5E" w:rsidP="001B2642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463C5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463C5E">
        <w:rPr>
          <w:b/>
          <w:bCs/>
          <w:lang w:val="en-US"/>
        </w:rPr>
        <w:t xml:space="preserve">: </w:t>
      </w:r>
      <w:r w:rsidR="001B2642" w:rsidRPr="00463C5E">
        <w:rPr>
          <w:lang w:val="en-US"/>
        </w:rPr>
        <w:t>PCR primer sequences</w:t>
      </w:r>
    </w:p>
    <w:p w14:paraId="680694D4" w14:textId="77777777" w:rsidR="00605239" w:rsidRDefault="00605239" w:rsidP="00605239">
      <w:pPr>
        <w:jc w:val="both"/>
        <w:rPr>
          <w:lang w:val="en-US"/>
        </w:rPr>
      </w:pPr>
    </w:p>
    <w:tbl>
      <w:tblPr>
        <w:tblW w:w="10640" w:type="dxa"/>
        <w:tblInd w:w="-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4"/>
        <w:gridCol w:w="1228"/>
        <w:gridCol w:w="3801"/>
        <w:gridCol w:w="3857"/>
      </w:tblGrid>
      <w:tr w:rsidR="00463C5E" w:rsidRPr="00463C5E" w14:paraId="7A779008" w14:textId="77777777" w:rsidTr="00463C5E">
        <w:trPr>
          <w:trHeight w:val="535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8B3B47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Gen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6DEE95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Species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66912A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Forward Primer sequence (5’-3’)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DBB33B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</w:rPr>
              <w:t xml:space="preserve">Reverse Primer </w:t>
            </w:r>
            <w:proofErr w:type="spellStart"/>
            <w:r w:rsidRPr="00463C5E">
              <w:rPr>
                <w:b/>
                <w:bCs/>
              </w:rPr>
              <w:t>sequence</w:t>
            </w:r>
            <w:proofErr w:type="spellEnd"/>
            <w:r w:rsidRPr="00463C5E">
              <w:rPr>
                <w:b/>
                <w:bCs/>
              </w:rPr>
              <w:t xml:space="preserve"> (5’-3’)</w:t>
            </w:r>
          </w:p>
        </w:tc>
      </w:tr>
      <w:tr w:rsidR="00463C5E" w:rsidRPr="00463C5E" w14:paraId="53E2ED41" w14:textId="77777777" w:rsidTr="00463C5E">
        <w:trPr>
          <w:trHeight w:val="48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DD8C8C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</w:rPr>
              <w:t>GAPDH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5CA9F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B27F5" w14:textId="77777777" w:rsidR="00463C5E" w:rsidRPr="00463C5E" w:rsidRDefault="00463C5E" w:rsidP="00463C5E">
            <w:pPr>
              <w:jc w:val="center"/>
            </w:pPr>
            <w:r w:rsidRPr="00463C5E">
              <w:t>CACATGGCCTCCAAGGAGTA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88E97" w14:textId="77777777" w:rsidR="00463C5E" w:rsidRPr="00463C5E" w:rsidRDefault="00463C5E" w:rsidP="00463C5E">
            <w:pPr>
              <w:jc w:val="center"/>
            </w:pPr>
            <w:r w:rsidRPr="00463C5E">
              <w:t>TGAGGGTCTCTCTCTTCCTCTTGT</w:t>
            </w:r>
          </w:p>
        </w:tc>
      </w:tr>
      <w:tr w:rsidR="00463C5E" w:rsidRPr="00463C5E" w14:paraId="47F6CE4A" w14:textId="77777777" w:rsidTr="00463C5E">
        <w:trPr>
          <w:trHeight w:val="316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B4B702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IL-8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DA88A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75D53" w14:textId="77777777" w:rsidR="00463C5E" w:rsidRPr="00463C5E" w:rsidRDefault="00463C5E" w:rsidP="00463C5E">
            <w:pPr>
              <w:jc w:val="center"/>
            </w:pPr>
            <w:r w:rsidRPr="00463C5E">
              <w:t>CTGGCCGTGGCTCTCTTG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3EC8E" w14:textId="77777777" w:rsidR="00463C5E" w:rsidRPr="00463C5E" w:rsidRDefault="00463C5E" w:rsidP="00463C5E">
            <w:pPr>
              <w:jc w:val="center"/>
            </w:pPr>
            <w:r w:rsidRPr="00463C5E">
              <w:t>CCTTGGCAAAACTGCACCTT</w:t>
            </w:r>
          </w:p>
        </w:tc>
      </w:tr>
      <w:tr w:rsidR="00463C5E" w:rsidRPr="00463C5E" w14:paraId="4A0BCB24" w14:textId="77777777" w:rsidTr="00463C5E">
        <w:trPr>
          <w:trHeight w:val="316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54D5DB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IL-1</w:t>
            </w:r>
            <w:r w:rsidRPr="00463C5E">
              <w:rPr>
                <w:b/>
                <w:bCs/>
                <w:lang w:val="el-GR"/>
              </w:rPr>
              <w:t>β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D1EC1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1B70C" w14:textId="77777777" w:rsidR="00463C5E" w:rsidRPr="00463C5E" w:rsidRDefault="00463C5E" w:rsidP="00463C5E">
            <w:pPr>
              <w:jc w:val="center"/>
            </w:pPr>
            <w:r w:rsidRPr="00463C5E">
              <w:t>CCTGTCCTGCGTGTTGAAAG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7EE40" w14:textId="77777777" w:rsidR="00463C5E" w:rsidRPr="00463C5E" w:rsidRDefault="00463C5E" w:rsidP="00463C5E">
            <w:pPr>
              <w:jc w:val="center"/>
            </w:pPr>
            <w:r w:rsidRPr="00463C5E">
              <w:t>GGGAACTGGGCAGACTCAAA</w:t>
            </w:r>
          </w:p>
        </w:tc>
      </w:tr>
      <w:tr w:rsidR="00463C5E" w:rsidRPr="00463C5E" w14:paraId="13BB2D12" w14:textId="77777777" w:rsidTr="00463C5E">
        <w:trPr>
          <w:trHeight w:val="439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7CFF44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IL-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9AFB6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6DB6B" w14:textId="77777777" w:rsidR="00463C5E" w:rsidRPr="00463C5E" w:rsidRDefault="00463C5E" w:rsidP="00463C5E">
            <w:pPr>
              <w:jc w:val="center"/>
            </w:pPr>
            <w:r w:rsidRPr="00463C5E">
              <w:t>GCTGCAGGCACAGAACC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C6CEA" w14:textId="77777777" w:rsidR="00463C5E" w:rsidRPr="00463C5E" w:rsidRDefault="00463C5E" w:rsidP="00463C5E">
            <w:pPr>
              <w:jc w:val="center"/>
            </w:pPr>
            <w:r w:rsidRPr="00463C5E">
              <w:t>ACTCCTTAAAGCTGCGCAGAA</w:t>
            </w:r>
          </w:p>
        </w:tc>
      </w:tr>
      <w:tr w:rsidR="00463C5E" w:rsidRPr="00463C5E" w14:paraId="0BCED902" w14:textId="77777777" w:rsidTr="00463C5E">
        <w:trPr>
          <w:trHeight w:val="316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BCB9C6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TNF-</w:t>
            </w:r>
            <w:r w:rsidRPr="00463C5E">
              <w:rPr>
                <w:b/>
                <w:bCs/>
                <w:lang w:val="el-GR"/>
              </w:rPr>
              <w:t>α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F972D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786AB" w14:textId="77777777" w:rsidR="00463C5E" w:rsidRPr="00463C5E" w:rsidRDefault="00463C5E" w:rsidP="00463C5E">
            <w:pPr>
              <w:jc w:val="center"/>
            </w:pPr>
            <w:r w:rsidRPr="00463C5E">
              <w:t>TCTTCTCGAACCCCGAGTG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6288F" w14:textId="77777777" w:rsidR="00463C5E" w:rsidRPr="00463C5E" w:rsidRDefault="00463C5E" w:rsidP="00463C5E">
            <w:pPr>
              <w:jc w:val="center"/>
            </w:pPr>
            <w:r w:rsidRPr="00463C5E">
              <w:t>GGAGCTGCCCCTCAGCTT</w:t>
            </w:r>
          </w:p>
        </w:tc>
      </w:tr>
      <w:tr w:rsidR="00463C5E" w:rsidRPr="00463C5E" w14:paraId="7AD8D0A7" w14:textId="77777777" w:rsidTr="00463C5E">
        <w:trPr>
          <w:trHeight w:val="439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67DA26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CXCL1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8B507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5A37C" w14:textId="77777777" w:rsidR="00463C5E" w:rsidRPr="00463C5E" w:rsidRDefault="00463C5E" w:rsidP="00463C5E">
            <w:pPr>
              <w:jc w:val="center"/>
            </w:pPr>
            <w:r w:rsidRPr="00463C5E">
              <w:t>GGAAATCGTGCGTGACATT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DB2FF" w14:textId="77777777" w:rsidR="00463C5E" w:rsidRPr="00463C5E" w:rsidRDefault="00463C5E" w:rsidP="00463C5E">
            <w:pPr>
              <w:jc w:val="center"/>
            </w:pPr>
            <w:r w:rsidRPr="00463C5E">
              <w:t>AGGAAGGAAGGCTGGAAGAG</w:t>
            </w:r>
          </w:p>
        </w:tc>
      </w:tr>
      <w:tr w:rsidR="00463C5E" w:rsidRPr="00463C5E" w14:paraId="284F1DB8" w14:textId="77777777" w:rsidTr="00463C5E">
        <w:trPr>
          <w:trHeight w:val="316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C985C9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TGF-</w:t>
            </w:r>
            <w:r w:rsidRPr="00463C5E">
              <w:rPr>
                <w:b/>
                <w:bCs/>
                <w:lang w:val="el-GR"/>
              </w:rPr>
              <w:t>β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E583E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C35D7" w14:textId="77777777" w:rsidR="00463C5E" w:rsidRPr="00463C5E" w:rsidRDefault="00463C5E" w:rsidP="00463C5E">
            <w:pPr>
              <w:jc w:val="center"/>
            </w:pPr>
            <w:r w:rsidRPr="00463C5E">
              <w:t>GACATCAAAAGATAACCACTC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A417D" w14:textId="77777777" w:rsidR="00463C5E" w:rsidRPr="00463C5E" w:rsidRDefault="00463C5E" w:rsidP="00463C5E">
            <w:pPr>
              <w:jc w:val="center"/>
            </w:pPr>
            <w:r w:rsidRPr="00463C5E">
              <w:t>TCTATGACAAGTTCAAGCAGA</w:t>
            </w:r>
          </w:p>
        </w:tc>
        <w:bookmarkStart w:id="0" w:name="_GoBack"/>
        <w:bookmarkEnd w:id="0"/>
      </w:tr>
      <w:tr w:rsidR="00463C5E" w:rsidRPr="00463C5E" w14:paraId="2FE747C8" w14:textId="77777777" w:rsidTr="00463C5E">
        <w:trPr>
          <w:trHeight w:val="48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33F65B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CD163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EEB15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D5F5E" w14:textId="77777777" w:rsidR="00463C5E" w:rsidRPr="00463C5E" w:rsidRDefault="00463C5E" w:rsidP="00463C5E">
            <w:pPr>
              <w:jc w:val="center"/>
            </w:pPr>
            <w:r w:rsidRPr="00463C5E">
              <w:t>CGGTCTCTGTGATTTGTAACCAG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071B7" w14:textId="77777777" w:rsidR="00463C5E" w:rsidRPr="00463C5E" w:rsidRDefault="00463C5E" w:rsidP="00463C5E">
            <w:pPr>
              <w:jc w:val="center"/>
            </w:pPr>
            <w:r w:rsidRPr="00463C5E">
              <w:t>TACTATGCTTTCCCCATCCATC</w:t>
            </w:r>
          </w:p>
        </w:tc>
      </w:tr>
      <w:tr w:rsidR="00463C5E" w:rsidRPr="00463C5E" w14:paraId="7DEC1053" w14:textId="77777777" w:rsidTr="00463C5E">
        <w:trPr>
          <w:trHeight w:val="48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B99660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IL-1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ACF19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7ACFB" w14:textId="77777777" w:rsidR="00463C5E" w:rsidRPr="00463C5E" w:rsidRDefault="00463C5E" w:rsidP="00463C5E">
            <w:pPr>
              <w:jc w:val="center"/>
            </w:pPr>
            <w:r w:rsidRPr="00463C5E">
              <w:t>GACTTTAAGGGTTACCTGGGTTG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3C3D2" w14:textId="77777777" w:rsidR="00463C5E" w:rsidRPr="00463C5E" w:rsidRDefault="00463C5E" w:rsidP="00463C5E">
            <w:pPr>
              <w:jc w:val="center"/>
            </w:pPr>
            <w:r w:rsidRPr="00463C5E">
              <w:t>TCACATGCGCCTTGATGTCTG</w:t>
            </w:r>
          </w:p>
        </w:tc>
      </w:tr>
      <w:tr w:rsidR="00463C5E" w:rsidRPr="00463C5E" w14:paraId="1BB412CE" w14:textId="77777777" w:rsidTr="00463C5E">
        <w:trPr>
          <w:trHeight w:val="316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3B3377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Lepti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24B0D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5FDFF" w14:textId="77777777" w:rsidR="00463C5E" w:rsidRPr="00463C5E" w:rsidRDefault="00463C5E" w:rsidP="00463C5E">
            <w:pPr>
              <w:jc w:val="center"/>
            </w:pPr>
            <w:r w:rsidRPr="00463C5E">
              <w:t>CGGAGAGTACAGTGAGCC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E1C65" w14:textId="77777777" w:rsidR="00463C5E" w:rsidRPr="00463C5E" w:rsidRDefault="00463C5E" w:rsidP="00463C5E">
            <w:pPr>
              <w:jc w:val="center"/>
            </w:pPr>
            <w:r w:rsidRPr="00463C5E">
              <w:t>CGGAATCTCGCTCTGTCAT</w:t>
            </w:r>
          </w:p>
        </w:tc>
      </w:tr>
      <w:tr w:rsidR="00463C5E" w:rsidRPr="00463C5E" w14:paraId="6181900B" w14:textId="77777777" w:rsidTr="00463C5E">
        <w:trPr>
          <w:trHeight w:val="316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422095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Adiponecti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8D35E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16B75" w14:textId="77777777" w:rsidR="00463C5E" w:rsidRPr="00463C5E" w:rsidRDefault="00463C5E" w:rsidP="00463C5E">
            <w:pPr>
              <w:jc w:val="center"/>
            </w:pPr>
            <w:r w:rsidRPr="00463C5E">
              <w:t>CCCAAAGAGGAGAGGA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424B8" w14:textId="77777777" w:rsidR="00463C5E" w:rsidRPr="00463C5E" w:rsidRDefault="00463C5E" w:rsidP="00463C5E">
            <w:pPr>
              <w:jc w:val="center"/>
            </w:pPr>
            <w:r w:rsidRPr="00463C5E">
              <w:t>TCAGAAACAGGACACAAC</w:t>
            </w:r>
          </w:p>
        </w:tc>
      </w:tr>
      <w:tr w:rsidR="00463C5E" w:rsidRPr="00463C5E" w14:paraId="1C962ED7" w14:textId="77777777" w:rsidTr="00463C5E">
        <w:trPr>
          <w:trHeight w:val="346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7FD0BC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  <w:lang w:val="en-US"/>
              </w:rPr>
              <w:t>HSL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794DD" w14:textId="77777777" w:rsidR="00463C5E" w:rsidRPr="00463C5E" w:rsidRDefault="00463C5E" w:rsidP="00463C5E">
            <w:pPr>
              <w:jc w:val="center"/>
            </w:pPr>
            <w:r w:rsidRPr="00463C5E">
              <w:t>Human</w:t>
            </w:r>
          </w:p>
        </w:tc>
        <w:tc>
          <w:tcPr>
            <w:tcW w:w="3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6B096" w14:textId="77777777" w:rsidR="00463C5E" w:rsidRPr="00463C5E" w:rsidRDefault="00463C5E" w:rsidP="00463C5E">
            <w:pPr>
              <w:jc w:val="center"/>
            </w:pPr>
            <w:r w:rsidRPr="00463C5E">
              <w:t>GCCTGGGCTTCCAGTTCAC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13D36" w14:textId="77777777" w:rsidR="00463C5E" w:rsidRPr="00463C5E" w:rsidRDefault="00463C5E" w:rsidP="00463C5E">
            <w:pPr>
              <w:jc w:val="center"/>
            </w:pPr>
            <w:r w:rsidRPr="00463C5E">
              <w:t>CCTGTCTCGTTGCGTTTGTAGT</w:t>
            </w:r>
          </w:p>
        </w:tc>
      </w:tr>
    </w:tbl>
    <w:p w14:paraId="4AED8827" w14:textId="77777777" w:rsidR="00463C5E" w:rsidRDefault="00463C5E" w:rsidP="00605239">
      <w:pPr>
        <w:jc w:val="both"/>
        <w:rPr>
          <w:lang w:val="en-US"/>
        </w:rPr>
      </w:pPr>
    </w:p>
    <w:p w14:paraId="7006D51B" w14:textId="43191B71" w:rsidR="00BF5B7B" w:rsidRDefault="00BF5B7B">
      <w:pPr>
        <w:rPr>
          <w:lang w:val="en-US"/>
        </w:rPr>
      </w:pPr>
      <w:r>
        <w:rPr>
          <w:lang w:val="en-US"/>
        </w:rPr>
        <w:br w:type="page"/>
      </w:r>
    </w:p>
    <w:p w14:paraId="353E9438" w14:textId="6775A0D0" w:rsidR="00BF5B7B" w:rsidRDefault="0065728C" w:rsidP="00605239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BF5B7B" w:rsidRPr="00463C5E">
        <w:rPr>
          <w:b/>
          <w:bCs/>
          <w:lang w:val="en-US"/>
        </w:rPr>
        <w:t xml:space="preserve">table </w:t>
      </w:r>
      <w:r w:rsidR="00C41F5E">
        <w:rPr>
          <w:b/>
          <w:bCs/>
          <w:lang w:val="en-US"/>
        </w:rPr>
        <w:t>3</w:t>
      </w:r>
      <w:r w:rsidR="00BF5B7B" w:rsidRPr="00463C5E">
        <w:rPr>
          <w:b/>
          <w:bCs/>
          <w:lang w:val="en-US"/>
        </w:rPr>
        <w:t xml:space="preserve">: </w:t>
      </w:r>
      <w:r w:rsidR="00BF5B7B" w:rsidRPr="00463C5E">
        <w:rPr>
          <w:lang w:val="en-US"/>
        </w:rPr>
        <w:t>Fermentation products detected by HPLC</w:t>
      </w:r>
    </w:p>
    <w:tbl>
      <w:tblPr>
        <w:tblW w:w="8689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6"/>
        <w:gridCol w:w="2610"/>
        <w:gridCol w:w="3133"/>
      </w:tblGrid>
      <w:tr w:rsidR="00463C5E" w:rsidRPr="00463C5E" w14:paraId="60DBB6B9" w14:textId="77777777" w:rsidTr="00463C5E">
        <w:trPr>
          <w:trHeight w:val="335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B9818" w14:textId="77777777" w:rsidR="00463C5E" w:rsidRPr="00C35C91" w:rsidRDefault="00463C5E" w:rsidP="00463C5E">
            <w:pPr>
              <w:jc w:val="center"/>
              <w:rPr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6C83B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Chicory</w:t>
            </w:r>
            <w:proofErr w:type="spellEnd"/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C4E7B" w14:textId="77777777" w:rsidR="00463C5E" w:rsidRPr="00463C5E" w:rsidRDefault="00463C5E" w:rsidP="00463C5E">
            <w:pPr>
              <w:jc w:val="center"/>
            </w:pPr>
            <w:r w:rsidRPr="00463C5E">
              <w:rPr>
                <w:b/>
                <w:bCs/>
              </w:rPr>
              <w:t>C-</w:t>
            </w:r>
            <w:proofErr w:type="spellStart"/>
            <w:r w:rsidRPr="00463C5E">
              <w:rPr>
                <w:b/>
                <w:bCs/>
              </w:rPr>
              <w:t>Akm</w:t>
            </w:r>
            <w:proofErr w:type="spellEnd"/>
          </w:p>
        </w:tc>
      </w:tr>
      <w:tr w:rsidR="00463C5E" w:rsidRPr="00463C5E" w14:paraId="11186049" w14:textId="77777777" w:rsidTr="00463C5E">
        <w:trPr>
          <w:trHeight w:val="335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DC294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Propionic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E8CC6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B35B5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</w:tr>
      <w:tr w:rsidR="00463C5E" w:rsidRPr="00463C5E" w14:paraId="39B67766" w14:textId="77777777" w:rsidTr="00463C5E">
        <w:trPr>
          <w:trHeight w:val="335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289D6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Butyric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ED53A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6B68F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</w:tr>
      <w:tr w:rsidR="00463C5E" w:rsidRPr="00463C5E" w14:paraId="40FFA1A1" w14:textId="77777777" w:rsidTr="00463C5E">
        <w:trPr>
          <w:trHeight w:val="335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F5534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Valeric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47ADD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A5B5C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</w:tr>
      <w:tr w:rsidR="00463C5E" w:rsidRPr="00463C5E" w14:paraId="0433087C" w14:textId="77777777" w:rsidTr="00463C5E">
        <w:trPr>
          <w:trHeight w:val="335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862B9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Malic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026C0" w14:textId="77777777" w:rsidR="00463C5E" w:rsidRPr="00463C5E" w:rsidRDefault="00463C5E" w:rsidP="00463C5E">
            <w:pPr>
              <w:jc w:val="center"/>
            </w:pPr>
            <w:r w:rsidRPr="00463C5E">
              <w:t>0.9403 g/L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B81E6" w14:textId="77777777" w:rsidR="00463C5E" w:rsidRPr="00463C5E" w:rsidRDefault="00463C5E" w:rsidP="00463C5E">
            <w:pPr>
              <w:jc w:val="center"/>
            </w:pPr>
            <w:r w:rsidRPr="00463C5E">
              <w:t>0.7209 g/L</w:t>
            </w:r>
          </w:p>
        </w:tc>
      </w:tr>
      <w:tr w:rsidR="00463C5E" w:rsidRPr="00463C5E" w14:paraId="02FE2172" w14:textId="77777777" w:rsidTr="00463C5E">
        <w:trPr>
          <w:trHeight w:val="335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92BCE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Lactic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23E81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484F9" w14:textId="77777777" w:rsidR="00463C5E" w:rsidRPr="00463C5E" w:rsidRDefault="00463C5E" w:rsidP="00463C5E">
            <w:pPr>
              <w:jc w:val="center"/>
            </w:pPr>
            <w:r w:rsidRPr="00463C5E">
              <w:t>8.6263 g/L</w:t>
            </w:r>
          </w:p>
        </w:tc>
      </w:tr>
      <w:tr w:rsidR="00463C5E" w:rsidRPr="00463C5E" w14:paraId="79516C9C" w14:textId="77777777" w:rsidTr="00463C5E">
        <w:trPr>
          <w:trHeight w:val="335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5D5D9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Acetic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9D1F4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8729A" w14:textId="77777777" w:rsidR="00463C5E" w:rsidRPr="00463C5E" w:rsidRDefault="00463C5E" w:rsidP="00463C5E">
            <w:pPr>
              <w:jc w:val="center"/>
            </w:pPr>
            <w:r w:rsidRPr="00463C5E">
              <w:t>6.5125 g/L</w:t>
            </w:r>
          </w:p>
        </w:tc>
      </w:tr>
      <w:tr w:rsidR="00463C5E" w:rsidRPr="00463C5E" w14:paraId="3FEB7378" w14:textId="77777777" w:rsidTr="00463C5E">
        <w:trPr>
          <w:trHeight w:val="335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0A7D0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Citric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2BC3D" w14:textId="77777777" w:rsidR="00463C5E" w:rsidRPr="00463C5E" w:rsidRDefault="00463C5E" w:rsidP="00463C5E">
            <w:pPr>
              <w:jc w:val="center"/>
            </w:pPr>
            <w:r w:rsidRPr="00463C5E">
              <w:t>0.7487 g/L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C5CA9" w14:textId="77777777" w:rsidR="00463C5E" w:rsidRPr="00463C5E" w:rsidRDefault="00463C5E" w:rsidP="00463C5E">
            <w:pPr>
              <w:jc w:val="center"/>
            </w:pPr>
            <w:r w:rsidRPr="00463C5E">
              <w:t>3.2443 g/L</w:t>
            </w:r>
          </w:p>
        </w:tc>
      </w:tr>
      <w:tr w:rsidR="00463C5E" w:rsidRPr="00463C5E" w14:paraId="732B8AB5" w14:textId="77777777" w:rsidTr="00463C5E">
        <w:trPr>
          <w:trHeight w:val="249"/>
        </w:trPr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9A5A6" w14:textId="77777777" w:rsidR="00463C5E" w:rsidRPr="00463C5E" w:rsidRDefault="00463C5E" w:rsidP="00463C5E">
            <w:pPr>
              <w:jc w:val="center"/>
            </w:pPr>
            <w:proofErr w:type="spellStart"/>
            <w:r w:rsidRPr="00463C5E">
              <w:rPr>
                <w:b/>
                <w:bCs/>
              </w:rPr>
              <w:t>Succinic</w:t>
            </w:r>
            <w:proofErr w:type="spellEnd"/>
            <w:r w:rsidRPr="00463C5E">
              <w:rPr>
                <w:b/>
                <w:bCs/>
              </w:rPr>
              <w:t xml:space="preserve"> </w:t>
            </w:r>
            <w:proofErr w:type="spellStart"/>
            <w:r w:rsidRPr="00463C5E"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4B016" w14:textId="77777777" w:rsidR="00463C5E" w:rsidRPr="00463C5E" w:rsidRDefault="00463C5E" w:rsidP="00463C5E">
            <w:pPr>
              <w:jc w:val="center"/>
            </w:pPr>
            <w:r w:rsidRPr="00463C5E">
              <w:t>/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43394" w14:textId="77777777" w:rsidR="00463C5E" w:rsidRPr="00463C5E" w:rsidRDefault="00463C5E" w:rsidP="00463C5E">
            <w:pPr>
              <w:jc w:val="center"/>
            </w:pPr>
            <w:r w:rsidRPr="00463C5E">
              <w:t>0.4172 g/L</w:t>
            </w:r>
          </w:p>
        </w:tc>
      </w:tr>
    </w:tbl>
    <w:p w14:paraId="107501B5" w14:textId="77777777" w:rsidR="00463C5E" w:rsidRDefault="00463C5E" w:rsidP="00605239">
      <w:pPr>
        <w:jc w:val="both"/>
        <w:rPr>
          <w:lang w:val="en-US"/>
        </w:rPr>
      </w:pPr>
    </w:p>
    <w:p w14:paraId="5B711741" w14:textId="77777777" w:rsidR="00463C5E" w:rsidRDefault="00463C5E" w:rsidP="00605239">
      <w:pPr>
        <w:jc w:val="both"/>
        <w:rPr>
          <w:lang w:val="en-US"/>
        </w:rPr>
      </w:pPr>
    </w:p>
    <w:p w14:paraId="0D9CFAB5" w14:textId="77777777" w:rsidR="00463C5E" w:rsidRDefault="00463C5E" w:rsidP="00605239">
      <w:pPr>
        <w:jc w:val="both"/>
        <w:rPr>
          <w:lang w:val="en-US"/>
        </w:rPr>
      </w:pPr>
    </w:p>
    <w:p w14:paraId="4C68E354" w14:textId="77777777" w:rsidR="00463C5E" w:rsidRDefault="00463C5E" w:rsidP="00605239">
      <w:pPr>
        <w:jc w:val="both"/>
        <w:rPr>
          <w:lang w:val="en-US"/>
        </w:rPr>
      </w:pPr>
    </w:p>
    <w:p w14:paraId="06D4E99F" w14:textId="77777777" w:rsidR="00463C5E" w:rsidRDefault="00463C5E" w:rsidP="00605239">
      <w:pPr>
        <w:jc w:val="both"/>
        <w:rPr>
          <w:lang w:val="en-US"/>
        </w:rPr>
      </w:pPr>
    </w:p>
    <w:p w14:paraId="45674AEC" w14:textId="77777777" w:rsidR="00463C5E" w:rsidRDefault="00463C5E" w:rsidP="00605239">
      <w:pPr>
        <w:jc w:val="both"/>
        <w:rPr>
          <w:lang w:val="en-US"/>
        </w:rPr>
      </w:pPr>
    </w:p>
    <w:p w14:paraId="188EF975" w14:textId="77777777" w:rsidR="00463C5E" w:rsidRDefault="00463C5E" w:rsidP="00605239">
      <w:pPr>
        <w:jc w:val="both"/>
        <w:rPr>
          <w:lang w:val="en-US"/>
        </w:rPr>
      </w:pPr>
    </w:p>
    <w:p w14:paraId="119001A2" w14:textId="77777777" w:rsidR="00463C5E" w:rsidRDefault="00463C5E" w:rsidP="00605239">
      <w:pPr>
        <w:jc w:val="both"/>
        <w:rPr>
          <w:lang w:val="en-US"/>
        </w:rPr>
      </w:pPr>
    </w:p>
    <w:p w14:paraId="4CC89654" w14:textId="77777777" w:rsidR="00463C5E" w:rsidRDefault="00463C5E" w:rsidP="00605239">
      <w:pPr>
        <w:jc w:val="both"/>
        <w:rPr>
          <w:lang w:val="en-US"/>
        </w:rPr>
      </w:pPr>
    </w:p>
    <w:p w14:paraId="5FA0BB78" w14:textId="77777777" w:rsidR="004C6BBB" w:rsidRDefault="004C6BBB" w:rsidP="00605239">
      <w:pPr>
        <w:jc w:val="both"/>
        <w:rPr>
          <w:lang w:val="en-US"/>
        </w:rPr>
      </w:pPr>
    </w:p>
    <w:p w14:paraId="6AFC6257" w14:textId="77777777" w:rsidR="004C6BBB" w:rsidRDefault="004C6BBB" w:rsidP="00605239">
      <w:pPr>
        <w:jc w:val="both"/>
        <w:rPr>
          <w:lang w:val="en-US"/>
        </w:rPr>
      </w:pPr>
    </w:p>
    <w:p w14:paraId="548B8742" w14:textId="77777777" w:rsidR="004C6BBB" w:rsidRDefault="004C6BBB" w:rsidP="00605239">
      <w:pPr>
        <w:jc w:val="both"/>
        <w:rPr>
          <w:lang w:val="en-US"/>
        </w:rPr>
      </w:pPr>
    </w:p>
    <w:p w14:paraId="779411D7" w14:textId="77777777" w:rsidR="004C6BBB" w:rsidRDefault="004C6BBB" w:rsidP="00605239">
      <w:pPr>
        <w:jc w:val="both"/>
        <w:rPr>
          <w:lang w:val="en-US"/>
        </w:rPr>
      </w:pPr>
    </w:p>
    <w:p w14:paraId="366ED897" w14:textId="77777777" w:rsidR="004C6BBB" w:rsidRDefault="004C6BBB" w:rsidP="00605239">
      <w:pPr>
        <w:jc w:val="both"/>
        <w:rPr>
          <w:lang w:val="en-US"/>
        </w:rPr>
      </w:pPr>
    </w:p>
    <w:sectPr w:rsidR="004C6BBB" w:rsidSect="000249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C4DC4"/>
    <w:multiLevelType w:val="hybridMultilevel"/>
    <w:tmpl w:val="50E4A78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47275"/>
    <w:multiLevelType w:val="hybridMultilevel"/>
    <w:tmpl w:val="EA44DBB0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9822DF"/>
    <w:multiLevelType w:val="hybridMultilevel"/>
    <w:tmpl w:val="E3F02272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EB7633"/>
    <w:multiLevelType w:val="hybridMultilevel"/>
    <w:tmpl w:val="320A05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96712"/>
    <w:multiLevelType w:val="hybridMultilevel"/>
    <w:tmpl w:val="E924ACC2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F09A8"/>
    <w:multiLevelType w:val="hybridMultilevel"/>
    <w:tmpl w:val="417ED8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FB00EE"/>
    <w:multiLevelType w:val="hybridMultilevel"/>
    <w:tmpl w:val="5464174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"/>
  <w:activeWritingStyle w:appName="MSWord" w:lang="fr-FR" w:vendorID="64" w:dllVersion="6" w:nlCheck="1" w:checkStyle="0"/>
  <w:activeWritingStyle w:appName="MSWord" w:lang="en-US" w:vendorID="64" w:dllVersion="6" w:nlCheck="1" w:checkStyle="1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yMrEwMjE0NTM3tDRS0lEKTi0uzszPAykwMagFAHtzSb0tAAAA"/>
  </w:docVars>
  <w:rsids>
    <w:rsidRoot w:val="00EE2CF9"/>
    <w:rsid w:val="00001AB7"/>
    <w:rsid w:val="0000232D"/>
    <w:rsid w:val="000047DD"/>
    <w:rsid w:val="00007AC9"/>
    <w:rsid w:val="0001482E"/>
    <w:rsid w:val="00016528"/>
    <w:rsid w:val="000169F4"/>
    <w:rsid w:val="00017BF7"/>
    <w:rsid w:val="0002498C"/>
    <w:rsid w:val="0002624B"/>
    <w:rsid w:val="00044D4D"/>
    <w:rsid w:val="00044E77"/>
    <w:rsid w:val="000458B2"/>
    <w:rsid w:val="0005038E"/>
    <w:rsid w:val="00053344"/>
    <w:rsid w:val="0005573A"/>
    <w:rsid w:val="00062B7E"/>
    <w:rsid w:val="00066D11"/>
    <w:rsid w:val="00067ABB"/>
    <w:rsid w:val="00070ACF"/>
    <w:rsid w:val="00071A26"/>
    <w:rsid w:val="0007490C"/>
    <w:rsid w:val="00075C76"/>
    <w:rsid w:val="0008017E"/>
    <w:rsid w:val="00080E6A"/>
    <w:rsid w:val="00082E46"/>
    <w:rsid w:val="000831DA"/>
    <w:rsid w:val="000847E2"/>
    <w:rsid w:val="00085218"/>
    <w:rsid w:val="000928F3"/>
    <w:rsid w:val="00092D26"/>
    <w:rsid w:val="000A06A9"/>
    <w:rsid w:val="000A2CE7"/>
    <w:rsid w:val="000B7596"/>
    <w:rsid w:val="000B7E85"/>
    <w:rsid w:val="000C00D0"/>
    <w:rsid w:val="000C0840"/>
    <w:rsid w:val="000C1F1A"/>
    <w:rsid w:val="000C23C3"/>
    <w:rsid w:val="000C3FAE"/>
    <w:rsid w:val="000C48D4"/>
    <w:rsid w:val="000C607D"/>
    <w:rsid w:val="000C64D6"/>
    <w:rsid w:val="000D585C"/>
    <w:rsid w:val="000E1E92"/>
    <w:rsid w:val="000E493F"/>
    <w:rsid w:val="000F2878"/>
    <w:rsid w:val="000F2916"/>
    <w:rsid w:val="000F3F99"/>
    <w:rsid w:val="000F5AC6"/>
    <w:rsid w:val="000F750E"/>
    <w:rsid w:val="00102556"/>
    <w:rsid w:val="001064C6"/>
    <w:rsid w:val="00115364"/>
    <w:rsid w:val="00121360"/>
    <w:rsid w:val="00122597"/>
    <w:rsid w:val="00123439"/>
    <w:rsid w:val="001265CB"/>
    <w:rsid w:val="00126A38"/>
    <w:rsid w:val="001329D5"/>
    <w:rsid w:val="00133883"/>
    <w:rsid w:val="00137307"/>
    <w:rsid w:val="00150721"/>
    <w:rsid w:val="0015594D"/>
    <w:rsid w:val="00155977"/>
    <w:rsid w:val="0016553D"/>
    <w:rsid w:val="00170A7D"/>
    <w:rsid w:val="00170FD9"/>
    <w:rsid w:val="0017129D"/>
    <w:rsid w:val="00183C5B"/>
    <w:rsid w:val="00183E00"/>
    <w:rsid w:val="00185D46"/>
    <w:rsid w:val="00192145"/>
    <w:rsid w:val="00194F32"/>
    <w:rsid w:val="00196280"/>
    <w:rsid w:val="00196528"/>
    <w:rsid w:val="001A017F"/>
    <w:rsid w:val="001A2176"/>
    <w:rsid w:val="001A4CF1"/>
    <w:rsid w:val="001A6186"/>
    <w:rsid w:val="001A6258"/>
    <w:rsid w:val="001B2275"/>
    <w:rsid w:val="001B2642"/>
    <w:rsid w:val="001B2BD7"/>
    <w:rsid w:val="001B3377"/>
    <w:rsid w:val="001B36D2"/>
    <w:rsid w:val="001C03EA"/>
    <w:rsid w:val="001C0AAC"/>
    <w:rsid w:val="001C13B2"/>
    <w:rsid w:val="001C2328"/>
    <w:rsid w:val="001C2AED"/>
    <w:rsid w:val="001C5C1D"/>
    <w:rsid w:val="001D1A44"/>
    <w:rsid w:val="001D56C8"/>
    <w:rsid w:val="001D7436"/>
    <w:rsid w:val="001E120D"/>
    <w:rsid w:val="001E1E9E"/>
    <w:rsid w:val="001F4F17"/>
    <w:rsid w:val="00203732"/>
    <w:rsid w:val="00204102"/>
    <w:rsid w:val="00206537"/>
    <w:rsid w:val="0021713B"/>
    <w:rsid w:val="00222CE3"/>
    <w:rsid w:val="00226909"/>
    <w:rsid w:val="00227AAC"/>
    <w:rsid w:val="00227FAB"/>
    <w:rsid w:val="002322B7"/>
    <w:rsid w:val="00233BFA"/>
    <w:rsid w:val="00236302"/>
    <w:rsid w:val="0024076E"/>
    <w:rsid w:val="0025028D"/>
    <w:rsid w:val="0026335F"/>
    <w:rsid w:val="002637AB"/>
    <w:rsid w:val="00270C67"/>
    <w:rsid w:val="00272911"/>
    <w:rsid w:val="00272CF3"/>
    <w:rsid w:val="00273F6D"/>
    <w:rsid w:val="002803FD"/>
    <w:rsid w:val="0028348E"/>
    <w:rsid w:val="00290736"/>
    <w:rsid w:val="002907EB"/>
    <w:rsid w:val="00292118"/>
    <w:rsid w:val="0029300D"/>
    <w:rsid w:val="00296197"/>
    <w:rsid w:val="00297314"/>
    <w:rsid w:val="00297B1F"/>
    <w:rsid w:val="002A3189"/>
    <w:rsid w:val="002A6855"/>
    <w:rsid w:val="002A7684"/>
    <w:rsid w:val="002B7326"/>
    <w:rsid w:val="002B7491"/>
    <w:rsid w:val="002C20D5"/>
    <w:rsid w:val="002C2F15"/>
    <w:rsid w:val="002C5340"/>
    <w:rsid w:val="002D2280"/>
    <w:rsid w:val="002D24C4"/>
    <w:rsid w:val="002D72DD"/>
    <w:rsid w:val="002E192B"/>
    <w:rsid w:val="002E2B52"/>
    <w:rsid w:val="002E4ABF"/>
    <w:rsid w:val="002F1127"/>
    <w:rsid w:val="002F1A51"/>
    <w:rsid w:val="002F27B2"/>
    <w:rsid w:val="002F3566"/>
    <w:rsid w:val="002F5564"/>
    <w:rsid w:val="002F6A62"/>
    <w:rsid w:val="00301DAA"/>
    <w:rsid w:val="003059B8"/>
    <w:rsid w:val="00306304"/>
    <w:rsid w:val="00313FC9"/>
    <w:rsid w:val="00314FE0"/>
    <w:rsid w:val="00316483"/>
    <w:rsid w:val="00317F8A"/>
    <w:rsid w:val="0032006B"/>
    <w:rsid w:val="00320F8D"/>
    <w:rsid w:val="00325C91"/>
    <w:rsid w:val="00326A22"/>
    <w:rsid w:val="00327879"/>
    <w:rsid w:val="00330838"/>
    <w:rsid w:val="00332F14"/>
    <w:rsid w:val="00334672"/>
    <w:rsid w:val="0034103C"/>
    <w:rsid w:val="00342F6E"/>
    <w:rsid w:val="00343F17"/>
    <w:rsid w:val="00345ACF"/>
    <w:rsid w:val="003460F7"/>
    <w:rsid w:val="00346F57"/>
    <w:rsid w:val="00347933"/>
    <w:rsid w:val="00347C92"/>
    <w:rsid w:val="0035014E"/>
    <w:rsid w:val="003508EA"/>
    <w:rsid w:val="0035173C"/>
    <w:rsid w:val="00351D69"/>
    <w:rsid w:val="003557FA"/>
    <w:rsid w:val="00361405"/>
    <w:rsid w:val="00373F25"/>
    <w:rsid w:val="003807EC"/>
    <w:rsid w:val="00381CE5"/>
    <w:rsid w:val="00382743"/>
    <w:rsid w:val="003841DC"/>
    <w:rsid w:val="003851CD"/>
    <w:rsid w:val="003917E1"/>
    <w:rsid w:val="00391F07"/>
    <w:rsid w:val="003928F5"/>
    <w:rsid w:val="00393C8B"/>
    <w:rsid w:val="0039505C"/>
    <w:rsid w:val="00396D8B"/>
    <w:rsid w:val="003A6DAE"/>
    <w:rsid w:val="003A7040"/>
    <w:rsid w:val="003B03AC"/>
    <w:rsid w:val="003B1EDE"/>
    <w:rsid w:val="003B65F8"/>
    <w:rsid w:val="003B70BC"/>
    <w:rsid w:val="003C6F55"/>
    <w:rsid w:val="003D2653"/>
    <w:rsid w:val="003D3630"/>
    <w:rsid w:val="003D60A3"/>
    <w:rsid w:val="003D623D"/>
    <w:rsid w:val="003E094C"/>
    <w:rsid w:val="003E1356"/>
    <w:rsid w:val="003E3E05"/>
    <w:rsid w:val="003F087A"/>
    <w:rsid w:val="003F7712"/>
    <w:rsid w:val="00401815"/>
    <w:rsid w:val="00407CD2"/>
    <w:rsid w:val="00415943"/>
    <w:rsid w:val="00420449"/>
    <w:rsid w:val="00420F5E"/>
    <w:rsid w:val="00421807"/>
    <w:rsid w:val="0043424D"/>
    <w:rsid w:val="004345E8"/>
    <w:rsid w:val="00441830"/>
    <w:rsid w:val="00442E1B"/>
    <w:rsid w:val="00443F71"/>
    <w:rsid w:val="004515A0"/>
    <w:rsid w:val="00457FAE"/>
    <w:rsid w:val="0046179F"/>
    <w:rsid w:val="00463C5E"/>
    <w:rsid w:val="00475A32"/>
    <w:rsid w:val="00475AC5"/>
    <w:rsid w:val="00480378"/>
    <w:rsid w:val="00481A05"/>
    <w:rsid w:val="00481B34"/>
    <w:rsid w:val="00482581"/>
    <w:rsid w:val="00482BF5"/>
    <w:rsid w:val="004865F7"/>
    <w:rsid w:val="004A0EAD"/>
    <w:rsid w:val="004A1479"/>
    <w:rsid w:val="004A1870"/>
    <w:rsid w:val="004A374D"/>
    <w:rsid w:val="004A451F"/>
    <w:rsid w:val="004B14C8"/>
    <w:rsid w:val="004B5AE2"/>
    <w:rsid w:val="004C06B4"/>
    <w:rsid w:val="004C337B"/>
    <w:rsid w:val="004C6BBB"/>
    <w:rsid w:val="004D2CC9"/>
    <w:rsid w:val="004D7573"/>
    <w:rsid w:val="004E0598"/>
    <w:rsid w:val="004E0AE3"/>
    <w:rsid w:val="004E3034"/>
    <w:rsid w:val="004E3FFA"/>
    <w:rsid w:val="004E6982"/>
    <w:rsid w:val="004F05A1"/>
    <w:rsid w:val="00501109"/>
    <w:rsid w:val="00502D5B"/>
    <w:rsid w:val="00503DB7"/>
    <w:rsid w:val="00504C44"/>
    <w:rsid w:val="00507D8E"/>
    <w:rsid w:val="00510C37"/>
    <w:rsid w:val="00513DC0"/>
    <w:rsid w:val="005150E5"/>
    <w:rsid w:val="00516817"/>
    <w:rsid w:val="00517291"/>
    <w:rsid w:val="00527728"/>
    <w:rsid w:val="005309B2"/>
    <w:rsid w:val="0053269D"/>
    <w:rsid w:val="005339F9"/>
    <w:rsid w:val="00534AB0"/>
    <w:rsid w:val="0053681F"/>
    <w:rsid w:val="00542E29"/>
    <w:rsid w:val="00544C48"/>
    <w:rsid w:val="00551316"/>
    <w:rsid w:val="0057309C"/>
    <w:rsid w:val="00573D3F"/>
    <w:rsid w:val="00575A75"/>
    <w:rsid w:val="00581A61"/>
    <w:rsid w:val="005826A0"/>
    <w:rsid w:val="00584BEB"/>
    <w:rsid w:val="00586FAE"/>
    <w:rsid w:val="00591ED3"/>
    <w:rsid w:val="0059687F"/>
    <w:rsid w:val="00596C34"/>
    <w:rsid w:val="005A3F21"/>
    <w:rsid w:val="005A7AB5"/>
    <w:rsid w:val="005B241F"/>
    <w:rsid w:val="005B30AB"/>
    <w:rsid w:val="005C050E"/>
    <w:rsid w:val="005C3F1D"/>
    <w:rsid w:val="005C5717"/>
    <w:rsid w:val="005C7D47"/>
    <w:rsid w:val="005D3D47"/>
    <w:rsid w:val="005D521A"/>
    <w:rsid w:val="005D5F7F"/>
    <w:rsid w:val="005D768E"/>
    <w:rsid w:val="005E090D"/>
    <w:rsid w:val="005E152F"/>
    <w:rsid w:val="005E397A"/>
    <w:rsid w:val="005E7D47"/>
    <w:rsid w:val="005F1D33"/>
    <w:rsid w:val="005F7CD0"/>
    <w:rsid w:val="006004A3"/>
    <w:rsid w:val="006030C5"/>
    <w:rsid w:val="00605239"/>
    <w:rsid w:val="006077DB"/>
    <w:rsid w:val="00613B72"/>
    <w:rsid w:val="00614B60"/>
    <w:rsid w:val="0062064A"/>
    <w:rsid w:val="00620CCA"/>
    <w:rsid w:val="00625D7F"/>
    <w:rsid w:val="006309B6"/>
    <w:rsid w:val="00631CF0"/>
    <w:rsid w:val="00635B2B"/>
    <w:rsid w:val="006363C9"/>
    <w:rsid w:val="00640653"/>
    <w:rsid w:val="00647EB7"/>
    <w:rsid w:val="0065728C"/>
    <w:rsid w:val="00657952"/>
    <w:rsid w:val="0066467E"/>
    <w:rsid w:val="006646D5"/>
    <w:rsid w:val="00670431"/>
    <w:rsid w:val="00672D48"/>
    <w:rsid w:val="00690491"/>
    <w:rsid w:val="00692CEC"/>
    <w:rsid w:val="00692EF1"/>
    <w:rsid w:val="006A18AB"/>
    <w:rsid w:val="006A4D83"/>
    <w:rsid w:val="006A5C74"/>
    <w:rsid w:val="006A64C0"/>
    <w:rsid w:val="006B0C6D"/>
    <w:rsid w:val="006B1F25"/>
    <w:rsid w:val="006B477D"/>
    <w:rsid w:val="006B4A74"/>
    <w:rsid w:val="006B4BC4"/>
    <w:rsid w:val="006B7E4E"/>
    <w:rsid w:val="006C4B7A"/>
    <w:rsid w:val="006C64EA"/>
    <w:rsid w:val="006C66C2"/>
    <w:rsid w:val="006C6EC5"/>
    <w:rsid w:val="006D3B90"/>
    <w:rsid w:val="006D4B83"/>
    <w:rsid w:val="006D4E6E"/>
    <w:rsid w:val="006D6808"/>
    <w:rsid w:val="006E08C6"/>
    <w:rsid w:val="006E1D63"/>
    <w:rsid w:val="006F4980"/>
    <w:rsid w:val="006F568D"/>
    <w:rsid w:val="00714821"/>
    <w:rsid w:val="00716B4A"/>
    <w:rsid w:val="00717832"/>
    <w:rsid w:val="00722182"/>
    <w:rsid w:val="00723259"/>
    <w:rsid w:val="007245E0"/>
    <w:rsid w:val="0072550A"/>
    <w:rsid w:val="00726458"/>
    <w:rsid w:val="007277CD"/>
    <w:rsid w:val="00731069"/>
    <w:rsid w:val="007329BE"/>
    <w:rsid w:val="00732A04"/>
    <w:rsid w:val="00733122"/>
    <w:rsid w:val="00734060"/>
    <w:rsid w:val="007345C5"/>
    <w:rsid w:val="0074320D"/>
    <w:rsid w:val="00750EDC"/>
    <w:rsid w:val="0075265F"/>
    <w:rsid w:val="00754D58"/>
    <w:rsid w:val="00760B5B"/>
    <w:rsid w:val="0076176E"/>
    <w:rsid w:val="0076237F"/>
    <w:rsid w:val="00762BFE"/>
    <w:rsid w:val="00764478"/>
    <w:rsid w:val="00766326"/>
    <w:rsid w:val="0077052C"/>
    <w:rsid w:val="00772572"/>
    <w:rsid w:val="00784285"/>
    <w:rsid w:val="00785E1C"/>
    <w:rsid w:val="007903D6"/>
    <w:rsid w:val="007940C4"/>
    <w:rsid w:val="0079423B"/>
    <w:rsid w:val="00797084"/>
    <w:rsid w:val="007A2D20"/>
    <w:rsid w:val="007A46EA"/>
    <w:rsid w:val="007B014C"/>
    <w:rsid w:val="007B04DF"/>
    <w:rsid w:val="007C072C"/>
    <w:rsid w:val="007C1339"/>
    <w:rsid w:val="007C1645"/>
    <w:rsid w:val="007C1ACA"/>
    <w:rsid w:val="007C3563"/>
    <w:rsid w:val="007C6D7F"/>
    <w:rsid w:val="007D3B17"/>
    <w:rsid w:val="007D71E8"/>
    <w:rsid w:val="007E049F"/>
    <w:rsid w:val="007E1247"/>
    <w:rsid w:val="007F08B5"/>
    <w:rsid w:val="007F2BAB"/>
    <w:rsid w:val="007F361F"/>
    <w:rsid w:val="007F47FC"/>
    <w:rsid w:val="007F5687"/>
    <w:rsid w:val="007F5700"/>
    <w:rsid w:val="007F6664"/>
    <w:rsid w:val="00802239"/>
    <w:rsid w:val="00803F31"/>
    <w:rsid w:val="00805D23"/>
    <w:rsid w:val="00806932"/>
    <w:rsid w:val="0081036D"/>
    <w:rsid w:val="0081401B"/>
    <w:rsid w:val="00821401"/>
    <w:rsid w:val="008234C6"/>
    <w:rsid w:val="008244FA"/>
    <w:rsid w:val="00825CA3"/>
    <w:rsid w:val="00826CCB"/>
    <w:rsid w:val="00827B43"/>
    <w:rsid w:val="00833251"/>
    <w:rsid w:val="00834E6F"/>
    <w:rsid w:val="008371A1"/>
    <w:rsid w:val="00837DF7"/>
    <w:rsid w:val="00840387"/>
    <w:rsid w:val="0084445C"/>
    <w:rsid w:val="008447A7"/>
    <w:rsid w:val="00846CCA"/>
    <w:rsid w:val="0085309B"/>
    <w:rsid w:val="0085322E"/>
    <w:rsid w:val="00854E85"/>
    <w:rsid w:val="00861A67"/>
    <w:rsid w:val="00861CE1"/>
    <w:rsid w:val="00861E95"/>
    <w:rsid w:val="008627F5"/>
    <w:rsid w:val="00865660"/>
    <w:rsid w:val="00866886"/>
    <w:rsid w:val="00867997"/>
    <w:rsid w:val="00871232"/>
    <w:rsid w:val="00872A06"/>
    <w:rsid w:val="0087364C"/>
    <w:rsid w:val="00876321"/>
    <w:rsid w:val="0088140E"/>
    <w:rsid w:val="00883D3E"/>
    <w:rsid w:val="00886CB0"/>
    <w:rsid w:val="008914EC"/>
    <w:rsid w:val="008952D5"/>
    <w:rsid w:val="0089736E"/>
    <w:rsid w:val="008A10B9"/>
    <w:rsid w:val="008A20B6"/>
    <w:rsid w:val="008A2FE4"/>
    <w:rsid w:val="008A4081"/>
    <w:rsid w:val="008A617B"/>
    <w:rsid w:val="008A6D7B"/>
    <w:rsid w:val="008A71F0"/>
    <w:rsid w:val="008A7D73"/>
    <w:rsid w:val="008B0594"/>
    <w:rsid w:val="008B2CB1"/>
    <w:rsid w:val="008B3C13"/>
    <w:rsid w:val="008B433A"/>
    <w:rsid w:val="008B7A8C"/>
    <w:rsid w:val="008C22E5"/>
    <w:rsid w:val="008C4DBD"/>
    <w:rsid w:val="008D4EFF"/>
    <w:rsid w:val="008D73A3"/>
    <w:rsid w:val="008E2D57"/>
    <w:rsid w:val="008E4C88"/>
    <w:rsid w:val="008E4E24"/>
    <w:rsid w:val="008E7FB3"/>
    <w:rsid w:val="0090313D"/>
    <w:rsid w:val="00903E80"/>
    <w:rsid w:val="00906C96"/>
    <w:rsid w:val="009124EC"/>
    <w:rsid w:val="00914319"/>
    <w:rsid w:val="00914F77"/>
    <w:rsid w:val="009220A7"/>
    <w:rsid w:val="0092600A"/>
    <w:rsid w:val="00934A9A"/>
    <w:rsid w:val="00935B4A"/>
    <w:rsid w:val="00940AAC"/>
    <w:rsid w:val="0094143B"/>
    <w:rsid w:val="009425C5"/>
    <w:rsid w:val="00944454"/>
    <w:rsid w:val="009521D0"/>
    <w:rsid w:val="00955674"/>
    <w:rsid w:val="00956532"/>
    <w:rsid w:val="00970255"/>
    <w:rsid w:val="00972352"/>
    <w:rsid w:val="00981C83"/>
    <w:rsid w:val="00981E76"/>
    <w:rsid w:val="00982F48"/>
    <w:rsid w:val="0098641B"/>
    <w:rsid w:val="0099114D"/>
    <w:rsid w:val="0099148C"/>
    <w:rsid w:val="009A2095"/>
    <w:rsid w:val="009A32EC"/>
    <w:rsid w:val="009A44F9"/>
    <w:rsid w:val="009B1B89"/>
    <w:rsid w:val="009B4CF8"/>
    <w:rsid w:val="009B5D2E"/>
    <w:rsid w:val="009B60A8"/>
    <w:rsid w:val="009C3FC9"/>
    <w:rsid w:val="009C6220"/>
    <w:rsid w:val="009D1271"/>
    <w:rsid w:val="009D30EE"/>
    <w:rsid w:val="009D460D"/>
    <w:rsid w:val="009D5DB4"/>
    <w:rsid w:val="009D607C"/>
    <w:rsid w:val="009D6BA7"/>
    <w:rsid w:val="009E00E0"/>
    <w:rsid w:val="009E3F95"/>
    <w:rsid w:val="009E510D"/>
    <w:rsid w:val="009F0735"/>
    <w:rsid w:val="009F13F4"/>
    <w:rsid w:val="009F280F"/>
    <w:rsid w:val="009F58BD"/>
    <w:rsid w:val="009F6982"/>
    <w:rsid w:val="00A008FD"/>
    <w:rsid w:val="00A017C0"/>
    <w:rsid w:val="00A10D4A"/>
    <w:rsid w:val="00A12897"/>
    <w:rsid w:val="00A17DFC"/>
    <w:rsid w:val="00A17F5A"/>
    <w:rsid w:val="00A20DA0"/>
    <w:rsid w:val="00A216C7"/>
    <w:rsid w:val="00A26578"/>
    <w:rsid w:val="00A27124"/>
    <w:rsid w:val="00A27BC9"/>
    <w:rsid w:val="00A30093"/>
    <w:rsid w:val="00A318BA"/>
    <w:rsid w:val="00A32B7C"/>
    <w:rsid w:val="00A346D3"/>
    <w:rsid w:val="00A34A21"/>
    <w:rsid w:val="00A35508"/>
    <w:rsid w:val="00A35DDB"/>
    <w:rsid w:val="00A36FAA"/>
    <w:rsid w:val="00A419EF"/>
    <w:rsid w:val="00A438D7"/>
    <w:rsid w:val="00A50AB7"/>
    <w:rsid w:val="00A53F15"/>
    <w:rsid w:val="00A5420A"/>
    <w:rsid w:val="00A544C5"/>
    <w:rsid w:val="00A5678C"/>
    <w:rsid w:val="00A60EDF"/>
    <w:rsid w:val="00A61E51"/>
    <w:rsid w:val="00A67493"/>
    <w:rsid w:val="00A81E0C"/>
    <w:rsid w:val="00A84D1F"/>
    <w:rsid w:val="00A87F95"/>
    <w:rsid w:val="00A90002"/>
    <w:rsid w:val="00A91216"/>
    <w:rsid w:val="00A9239D"/>
    <w:rsid w:val="00A92844"/>
    <w:rsid w:val="00AA1630"/>
    <w:rsid w:val="00AA77DA"/>
    <w:rsid w:val="00AB149A"/>
    <w:rsid w:val="00AB5BB0"/>
    <w:rsid w:val="00AB6CAB"/>
    <w:rsid w:val="00AC3CF5"/>
    <w:rsid w:val="00AD4FD8"/>
    <w:rsid w:val="00AD6041"/>
    <w:rsid w:val="00AE12BC"/>
    <w:rsid w:val="00AE1A28"/>
    <w:rsid w:val="00AE1BB5"/>
    <w:rsid w:val="00AE6671"/>
    <w:rsid w:val="00AE6924"/>
    <w:rsid w:val="00AF40BC"/>
    <w:rsid w:val="00B01EBF"/>
    <w:rsid w:val="00B0752F"/>
    <w:rsid w:val="00B07935"/>
    <w:rsid w:val="00B147A1"/>
    <w:rsid w:val="00B14B45"/>
    <w:rsid w:val="00B16652"/>
    <w:rsid w:val="00B2138C"/>
    <w:rsid w:val="00B262FB"/>
    <w:rsid w:val="00B27BC9"/>
    <w:rsid w:val="00B345A5"/>
    <w:rsid w:val="00B354C6"/>
    <w:rsid w:val="00B36A1A"/>
    <w:rsid w:val="00B37051"/>
    <w:rsid w:val="00B4465D"/>
    <w:rsid w:val="00B44FA0"/>
    <w:rsid w:val="00B4547E"/>
    <w:rsid w:val="00B51316"/>
    <w:rsid w:val="00B5671F"/>
    <w:rsid w:val="00B568BF"/>
    <w:rsid w:val="00B56A5F"/>
    <w:rsid w:val="00B61C5D"/>
    <w:rsid w:val="00B61CC3"/>
    <w:rsid w:val="00B64AE1"/>
    <w:rsid w:val="00B82916"/>
    <w:rsid w:val="00B8517D"/>
    <w:rsid w:val="00B90DDA"/>
    <w:rsid w:val="00B9240A"/>
    <w:rsid w:val="00B92444"/>
    <w:rsid w:val="00B94F5C"/>
    <w:rsid w:val="00B95C12"/>
    <w:rsid w:val="00BA4A54"/>
    <w:rsid w:val="00BA759D"/>
    <w:rsid w:val="00BA7D8A"/>
    <w:rsid w:val="00BB31FA"/>
    <w:rsid w:val="00BB3E30"/>
    <w:rsid w:val="00BB42C4"/>
    <w:rsid w:val="00BB5B08"/>
    <w:rsid w:val="00BC0058"/>
    <w:rsid w:val="00BC038E"/>
    <w:rsid w:val="00BC34A7"/>
    <w:rsid w:val="00BC352A"/>
    <w:rsid w:val="00BD230A"/>
    <w:rsid w:val="00BD250F"/>
    <w:rsid w:val="00BD3A71"/>
    <w:rsid w:val="00BD3B9C"/>
    <w:rsid w:val="00BD4345"/>
    <w:rsid w:val="00BD5FA9"/>
    <w:rsid w:val="00BD7C8C"/>
    <w:rsid w:val="00BE0517"/>
    <w:rsid w:val="00BE13F8"/>
    <w:rsid w:val="00BE662D"/>
    <w:rsid w:val="00BF0A43"/>
    <w:rsid w:val="00BF471E"/>
    <w:rsid w:val="00BF5B7B"/>
    <w:rsid w:val="00BF5C74"/>
    <w:rsid w:val="00BF6707"/>
    <w:rsid w:val="00C01156"/>
    <w:rsid w:val="00C032CC"/>
    <w:rsid w:val="00C0579E"/>
    <w:rsid w:val="00C10001"/>
    <w:rsid w:val="00C1121F"/>
    <w:rsid w:val="00C14742"/>
    <w:rsid w:val="00C15B01"/>
    <w:rsid w:val="00C26D92"/>
    <w:rsid w:val="00C2711A"/>
    <w:rsid w:val="00C3318F"/>
    <w:rsid w:val="00C3363F"/>
    <w:rsid w:val="00C35C91"/>
    <w:rsid w:val="00C36682"/>
    <w:rsid w:val="00C36CA4"/>
    <w:rsid w:val="00C41271"/>
    <w:rsid w:val="00C41F5E"/>
    <w:rsid w:val="00C42E02"/>
    <w:rsid w:val="00C44F3A"/>
    <w:rsid w:val="00C467BC"/>
    <w:rsid w:val="00C50248"/>
    <w:rsid w:val="00C51020"/>
    <w:rsid w:val="00C531DA"/>
    <w:rsid w:val="00C53235"/>
    <w:rsid w:val="00C575D1"/>
    <w:rsid w:val="00C60182"/>
    <w:rsid w:val="00C63FE9"/>
    <w:rsid w:val="00C64B07"/>
    <w:rsid w:val="00C66A0E"/>
    <w:rsid w:val="00C82974"/>
    <w:rsid w:val="00C90B9D"/>
    <w:rsid w:val="00C90BA1"/>
    <w:rsid w:val="00CA0F48"/>
    <w:rsid w:val="00CA5D80"/>
    <w:rsid w:val="00CB1C3A"/>
    <w:rsid w:val="00CB5978"/>
    <w:rsid w:val="00CC23B6"/>
    <w:rsid w:val="00CD0C26"/>
    <w:rsid w:val="00CD70B4"/>
    <w:rsid w:val="00CE21C2"/>
    <w:rsid w:val="00CE21CA"/>
    <w:rsid w:val="00CE26FF"/>
    <w:rsid w:val="00CE3E54"/>
    <w:rsid w:val="00CE4212"/>
    <w:rsid w:val="00CE64CC"/>
    <w:rsid w:val="00CE78CC"/>
    <w:rsid w:val="00CF2AC7"/>
    <w:rsid w:val="00CF3248"/>
    <w:rsid w:val="00CF3671"/>
    <w:rsid w:val="00CF4411"/>
    <w:rsid w:val="00CF5A2A"/>
    <w:rsid w:val="00D0182A"/>
    <w:rsid w:val="00D03512"/>
    <w:rsid w:val="00D03EFD"/>
    <w:rsid w:val="00D0782F"/>
    <w:rsid w:val="00D123FE"/>
    <w:rsid w:val="00D13124"/>
    <w:rsid w:val="00D15A05"/>
    <w:rsid w:val="00D22346"/>
    <w:rsid w:val="00D23609"/>
    <w:rsid w:val="00D26A65"/>
    <w:rsid w:val="00D33B1B"/>
    <w:rsid w:val="00D4026F"/>
    <w:rsid w:val="00D4354A"/>
    <w:rsid w:val="00D453BA"/>
    <w:rsid w:val="00D50AB5"/>
    <w:rsid w:val="00D541F9"/>
    <w:rsid w:val="00D615A2"/>
    <w:rsid w:val="00D62BFE"/>
    <w:rsid w:val="00D63525"/>
    <w:rsid w:val="00D65111"/>
    <w:rsid w:val="00D73FAE"/>
    <w:rsid w:val="00D74023"/>
    <w:rsid w:val="00D748C2"/>
    <w:rsid w:val="00D82A22"/>
    <w:rsid w:val="00D84172"/>
    <w:rsid w:val="00D87720"/>
    <w:rsid w:val="00D92D59"/>
    <w:rsid w:val="00D93322"/>
    <w:rsid w:val="00D95620"/>
    <w:rsid w:val="00D95754"/>
    <w:rsid w:val="00DA1020"/>
    <w:rsid w:val="00DA284A"/>
    <w:rsid w:val="00DA4232"/>
    <w:rsid w:val="00DA4D54"/>
    <w:rsid w:val="00DB2B91"/>
    <w:rsid w:val="00DB30B7"/>
    <w:rsid w:val="00DB46C6"/>
    <w:rsid w:val="00DB4970"/>
    <w:rsid w:val="00DC12A8"/>
    <w:rsid w:val="00DC236B"/>
    <w:rsid w:val="00DC37AC"/>
    <w:rsid w:val="00DD3286"/>
    <w:rsid w:val="00DD437F"/>
    <w:rsid w:val="00DE03D4"/>
    <w:rsid w:val="00DE261E"/>
    <w:rsid w:val="00DE77F9"/>
    <w:rsid w:val="00DF76C1"/>
    <w:rsid w:val="00E03939"/>
    <w:rsid w:val="00E0523B"/>
    <w:rsid w:val="00E05277"/>
    <w:rsid w:val="00E12D15"/>
    <w:rsid w:val="00E12FA4"/>
    <w:rsid w:val="00E27D55"/>
    <w:rsid w:val="00E33673"/>
    <w:rsid w:val="00E3567B"/>
    <w:rsid w:val="00E41CA6"/>
    <w:rsid w:val="00E42A4E"/>
    <w:rsid w:val="00E50EAD"/>
    <w:rsid w:val="00E51695"/>
    <w:rsid w:val="00E51FFB"/>
    <w:rsid w:val="00E55F38"/>
    <w:rsid w:val="00E63871"/>
    <w:rsid w:val="00E65E89"/>
    <w:rsid w:val="00E74AEC"/>
    <w:rsid w:val="00E76186"/>
    <w:rsid w:val="00E7650A"/>
    <w:rsid w:val="00E837E0"/>
    <w:rsid w:val="00E876CB"/>
    <w:rsid w:val="00E918A1"/>
    <w:rsid w:val="00E94164"/>
    <w:rsid w:val="00E95A01"/>
    <w:rsid w:val="00E95C42"/>
    <w:rsid w:val="00E9701A"/>
    <w:rsid w:val="00EA3D0D"/>
    <w:rsid w:val="00EA44DD"/>
    <w:rsid w:val="00EA5003"/>
    <w:rsid w:val="00EA7CC6"/>
    <w:rsid w:val="00EB26DB"/>
    <w:rsid w:val="00EB45DE"/>
    <w:rsid w:val="00EB731A"/>
    <w:rsid w:val="00EC2099"/>
    <w:rsid w:val="00ED39D8"/>
    <w:rsid w:val="00ED71E6"/>
    <w:rsid w:val="00EE09AE"/>
    <w:rsid w:val="00EE2CF9"/>
    <w:rsid w:val="00EE5041"/>
    <w:rsid w:val="00EE6010"/>
    <w:rsid w:val="00EF0F21"/>
    <w:rsid w:val="00EF50DF"/>
    <w:rsid w:val="00EF5D89"/>
    <w:rsid w:val="00EF6E3C"/>
    <w:rsid w:val="00EF7A59"/>
    <w:rsid w:val="00F03FEE"/>
    <w:rsid w:val="00F043EE"/>
    <w:rsid w:val="00F0540A"/>
    <w:rsid w:val="00F1036B"/>
    <w:rsid w:val="00F10EC6"/>
    <w:rsid w:val="00F111EF"/>
    <w:rsid w:val="00F14444"/>
    <w:rsid w:val="00F2342B"/>
    <w:rsid w:val="00F2527A"/>
    <w:rsid w:val="00F26A87"/>
    <w:rsid w:val="00F33694"/>
    <w:rsid w:val="00F34255"/>
    <w:rsid w:val="00F342AF"/>
    <w:rsid w:val="00F3558C"/>
    <w:rsid w:val="00F37009"/>
    <w:rsid w:val="00F374AB"/>
    <w:rsid w:val="00F422B1"/>
    <w:rsid w:val="00F42404"/>
    <w:rsid w:val="00F52ACA"/>
    <w:rsid w:val="00F52E32"/>
    <w:rsid w:val="00F56631"/>
    <w:rsid w:val="00F60013"/>
    <w:rsid w:val="00F6035B"/>
    <w:rsid w:val="00F627E5"/>
    <w:rsid w:val="00F62C64"/>
    <w:rsid w:val="00F64EC9"/>
    <w:rsid w:val="00F6715B"/>
    <w:rsid w:val="00F7041D"/>
    <w:rsid w:val="00F715E2"/>
    <w:rsid w:val="00F761D2"/>
    <w:rsid w:val="00F76FE8"/>
    <w:rsid w:val="00F8466A"/>
    <w:rsid w:val="00FA2C45"/>
    <w:rsid w:val="00FA2D2D"/>
    <w:rsid w:val="00FA7F17"/>
    <w:rsid w:val="00FB42B8"/>
    <w:rsid w:val="00FB55B2"/>
    <w:rsid w:val="00FC042C"/>
    <w:rsid w:val="00FC3031"/>
    <w:rsid w:val="00FD0752"/>
    <w:rsid w:val="00FD1DB9"/>
    <w:rsid w:val="00FD3C1F"/>
    <w:rsid w:val="00FD3F33"/>
    <w:rsid w:val="00FD62AE"/>
    <w:rsid w:val="00FE1155"/>
    <w:rsid w:val="00FE3439"/>
    <w:rsid w:val="00FE5318"/>
    <w:rsid w:val="00FE5A72"/>
    <w:rsid w:val="00FF24FA"/>
    <w:rsid w:val="00FF3A63"/>
    <w:rsid w:val="00FF4A53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985B8"/>
  <w15:chartTrackingRefBased/>
  <w15:docId w15:val="{CD787E35-28E9-4A7B-93BA-F58A61750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CF9"/>
  </w:style>
  <w:style w:type="paragraph" w:styleId="Heading1">
    <w:name w:val="heading 1"/>
    <w:basedOn w:val="Normal"/>
    <w:next w:val="Normal"/>
    <w:link w:val="Heading1Char"/>
    <w:uiPriority w:val="9"/>
    <w:qFormat/>
    <w:rsid w:val="00EE2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C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C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C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C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C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C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2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2C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E2C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C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C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C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CF9"/>
    <w:rPr>
      <w:b/>
      <w:bCs/>
      <w:smallCaps/>
      <w:color w:val="0F4761" w:themeColor="accent1" w:themeShade="BF"/>
      <w:spacing w:val="5"/>
    </w:rPr>
  </w:style>
  <w:style w:type="character" w:customStyle="1" w:styleId="element-citation">
    <w:name w:val="element-citation"/>
    <w:basedOn w:val="DefaultParagraphFont"/>
    <w:rsid w:val="00EE2CF9"/>
  </w:style>
  <w:style w:type="character" w:styleId="CommentReference">
    <w:name w:val="annotation reference"/>
    <w:basedOn w:val="DefaultParagraphFont"/>
    <w:uiPriority w:val="99"/>
    <w:semiHidden/>
    <w:unhideWhenUsed/>
    <w:rsid w:val="00EE2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CF9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22597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label">
    <w:name w:val="label"/>
    <w:basedOn w:val="DefaultParagraphFont"/>
    <w:rsid w:val="0072550A"/>
  </w:style>
  <w:style w:type="paragraph" w:styleId="NormalWeb">
    <w:name w:val="Normal (Web)"/>
    <w:basedOn w:val="Normal"/>
    <w:uiPriority w:val="99"/>
    <w:semiHidden/>
    <w:unhideWhenUsed/>
    <w:rsid w:val="007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list-price">
    <w:name w:val="list-price"/>
    <w:basedOn w:val="DefaultParagraphFont"/>
    <w:rsid w:val="0072550A"/>
  </w:style>
  <w:style w:type="paragraph" w:customStyle="1" w:styleId="open-access">
    <w:name w:val="open-access"/>
    <w:basedOn w:val="Normal"/>
    <w:rsid w:val="007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692EF1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EF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4A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0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42180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42180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2E2B5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A2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6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6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9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2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4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39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4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8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5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5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D3A11-03D1-46E0-B37E-601236869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5</Words>
  <Characters>1174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vet.arthur@outlook.fr</dc:creator>
  <cp:keywords/>
  <dc:description/>
  <cp:lastModifiedBy>Jawahar C</cp:lastModifiedBy>
  <cp:revision>6</cp:revision>
  <cp:lastPrinted>2024-10-03T09:59:00Z</cp:lastPrinted>
  <dcterms:created xsi:type="dcterms:W3CDTF">2025-01-09T15:42:00Z</dcterms:created>
  <dcterms:modified xsi:type="dcterms:W3CDTF">2025-01-15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svhsGpr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